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75F" w:rsidRDefault="005D275F" w:rsidP="005776F2">
      <w:pPr>
        <w:rPr>
          <w:rFonts w:eastAsiaTheme="minorEastAsia"/>
          <w:b/>
          <w:lang w:eastAsia="zh-CN"/>
        </w:rPr>
      </w:pPr>
      <w:bookmarkStart w:id="0" w:name="_GoBack"/>
      <w:bookmarkEnd w:id="0"/>
    </w:p>
    <w:p w:rsidR="00484FA7" w:rsidRPr="008838C7" w:rsidRDefault="00EA450E" w:rsidP="005776F2">
      <w:pPr>
        <w:rPr>
          <w:rFonts w:eastAsiaTheme="minorEastAsia"/>
          <w:sz w:val="22"/>
          <w:szCs w:val="22"/>
          <w:lang w:eastAsia="zh-CN"/>
        </w:rPr>
      </w:pPr>
      <w:r>
        <w:rPr>
          <w:b/>
          <w:sz w:val="22"/>
          <w:szCs w:val="22"/>
        </w:rPr>
        <w:t>S</w:t>
      </w:r>
      <w:r>
        <w:rPr>
          <w:rFonts w:eastAsiaTheme="minorEastAsia" w:hint="eastAsia"/>
          <w:b/>
          <w:sz w:val="22"/>
          <w:szCs w:val="22"/>
          <w:lang w:eastAsia="zh-CN"/>
        </w:rPr>
        <w:t>2</w:t>
      </w:r>
      <w:r>
        <w:rPr>
          <w:b/>
          <w:sz w:val="22"/>
          <w:szCs w:val="22"/>
        </w:rPr>
        <w:t xml:space="preserve"> Table</w:t>
      </w:r>
      <w:r w:rsidR="00484FA7" w:rsidRPr="008838C7">
        <w:rPr>
          <w:b/>
          <w:sz w:val="22"/>
          <w:szCs w:val="22"/>
        </w:rPr>
        <w:t>: Associations of subject demographic and lifestyle characteristics with IQ score measures</w:t>
      </w:r>
      <w:r w:rsidR="00484FA7">
        <w:rPr>
          <w:b/>
          <w:sz w:val="22"/>
          <w:szCs w:val="22"/>
        </w:rPr>
        <w:t xml:space="preserve"> (PSI and PRI) from single variable analysis</w:t>
      </w:r>
    </w:p>
    <w:p w:rsidR="005D275F" w:rsidRDefault="005D275F" w:rsidP="005D275F">
      <w:pPr>
        <w:jc w:val="center"/>
        <w:rPr>
          <w:rFonts w:eastAsiaTheme="minorEastAsia"/>
          <w:b/>
          <w:lang w:eastAsia="zh-CN"/>
        </w:rPr>
      </w:pPr>
    </w:p>
    <w:tbl>
      <w:tblPr>
        <w:tblStyle w:val="Style1"/>
        <w:tblpPr w:leftFromText="180" w:rightFromText="180" w:vertAnchor="page" w:horzAnchor="margin" w:tblpY="3031"/>
        <w:tblW w:w="5000" w:type="pct"/>
        <w:tblLook w:val="04A0" w:firstRow="1" w:lastRow="0" w:firstColumn="1" w:lastColumn="0" w:noHBand="0" w:noVBand="1"/>
      </w:tblPr>
      <w:tblGrid>
        <w:gridCol w:w="3382"/>
        <w:gridCol w:w="3682"/>
        <w:gridCol w:w="1735"/>
        <w:gridCol w:w="3643"/>
        <w:gridCol w:w="1732"/>
      </w:tblGrid>
      <w:tr w:rsidR="005D275F" w:rsidRPr="00C809E4" w:rsidTr="00484FA7">
        <w:tc>
          <w:tcPr>
            <w:tcW w:w="11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275F" w:rsidRPr="00C809E4" w:rsidRDefault="005D275F" w:rsidP="00484FA7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91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Association with PSI</w:t>
            </w:r>
          </w:p>
        </w:tc>
        <w:tc>
          <w:tcPr>
            <w:tcW w:w="189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Association with PRI</w:t>
            </w:r>
          </w:p>
        </w:tc>
      </w:tr>
      <w:tr w:rsidR="005D275F" w:rsidRPr="00C809E4" w:rsidTr="00484FA7">
        <w:tc>
          <w:tcPr>
            <w:tcW w:w="1193" w:type="pct"/>
            <w:tcBorders>
              <w:top w:val="single" w:sz="12" w:space="0" w:color="auto"/>
            </w:tcBorders>
            <w:vAlign w:val="center"/>
          </w:tcPr>
          <w:p w:rsidR="005D275F" w:rsidRPr="00C809E4" w:rsidRDefault="005D275F" w:rsidP="00484FA7">
            <w:pPr>
              <w:snapToGrid w:val="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Variable</w:t>
            </w:r>
          </w:p>
        </w:tc>
        <w:tc>
          <w:tcPr>
            <w:tcW w:w="1299" w:type="pct"/>
            <w:tcBorders>
              <w:top w:val="single" w:sz="12" w:space="0" w:color="auto"/>
            </w:tcBorders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Regression coefficient (95% CI)</w:t>
            </w:r>
          </w:p>
        </w:tc>
        <w:tc>
          <w:tcPr>
            <w:tcW w:w="612" w:type="pct"/>
            <w:tcBorders>
              <w:top w:val="single" w:sz="12" w:space="0" w:color="auto"/>
            </w:tcBorders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P-value</w:t>
            </w:r>
          </w:p>
        </w:tc>
        <w:tc>
          <w:tcPr>
            <w:tcW w:w="1285" w:type="pct"/>
            <w:tcBorders>
              <w:top w:val="single" w:sz="12" w:space="0" w:color="auto"/>
            </w:tcBorders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Regression coefficient (95% CI)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P-value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Age (1 year increase)</w:t>
            </w:r>
          </w:p>
        </w:tc>
        <w:tc>
          <w:tcPr>
            <w:tcW w:w="1299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88 (0.29, 1.47)</w:t>
            </w:r>
          </w:p>
        </w:tc>
        <w:tc>
          <w:tcPr>
            <w:tcW w:w="612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85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88 (0.28, 1.49)</w:t>
            </w:r>
          </w:p>
        </w:tc>
        <w:tc>
          <w:tcPr>
            <w:tcW w:w="611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Gender (Male)</w:t>
            </w:r>
          </w:p>
        </w:tc>
        <w:tc>
          <w:tcPr>
            <w:tcW w:w="1299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-5.37 (-7.82, -2.93)</w:t>
            </w:r>
          </w:p>
        </w:tc>
        <w:tc>
          <w:tcPr>
            <w:tcW w:w="612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85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62 (-1.92, 3.16)</w:t>
            </w:r>
          </w:p>
        </w:tc>
        <w:tc>
          <w:tcPr>
            <w:tcW w:w="611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Height (0.1 m increase)</w:t>
            </w:r>
          </w:p>
        </w:tc>
        <w:tc>
          <w:tcPr>
            <w:tcW w:w="1299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-2.23 (-3.82, -0.63)</w:t>
            </w:r>
          </w:p>
        </w:tc>
        <w:tc>
          <w:tcPr>
            <w:tcW w:w="612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85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1.65 (-0.01, 3.31)</w:t>
            </w:r>
          </w:p>
        </w:tc>
        <w:tc>
          <w:tcPr>
            <w:tcW w:w="611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51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Weight (10 kg increase)</w:t>
            </w:r>
          </w:p>
        </w:tc>
        <w:tc>
          <w:tcPr>
            <w:tcW w:w="1299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-2.08 (-3.39, -0.77)</w:t>
            </w:r>
          </w:p>
        </w:tc>
        <w:tc>
          <w:tcPr>
            <w:tcW w:w="612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85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1.55 (0.18, 2.91)</w:t>
            </w:r>
          </w:p>
        </w:tc>
        <w:tc>
          <w:tcPr>
            <w:tcW w:w="611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26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BMI (5 unit increase)</w:t>
            </w:r>
          </w:p>
        </w:tc>
        <w:tc>
          <w:tcPr>
            <w:tcW w:w="1299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-2.83 (-5.47, -0.20)</w:t>
            </w:r>
          </w:p>
        </w:tc>
        <w:tc>
          <w:tcPr>
            <w:tcW w:w="612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85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2.34 (-0.39, 5.08)</w:t>
            </w:r>
          </w:p>
        </w:tc>
        <w:tc>
          <w:tcPr>
            <w:tcW w:w="611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Personality (Introvert)</w:t>
            </w:r>
          </w:p>
        </w:tc>
        <w:tc>
          <w:tcPr>
            <w:tcW w:w="1299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-1.38 (-4.07, 1.30)</w:t>
            </w:r>
          </w:p>
        </w:tc>
        <w:tc>
          <w:tcPr>
            <w:tcW w:w="612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85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65 (-2.15, 3.45)</w:t>
            </w:r>
          </w:p>
        </w:tc>
        <w:tc>
          <w:tcPr>
            <w:tcW w:w="611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Smoking</w:t>
            </w:r>
          </w:p>
        </w:tc>
        <w:tc>
          <w:tcPr>
            <w:tcW w:w="1299" w:type="pct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pct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pct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ind w:left="72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No</w:t>
            </w:r>
          </w:p>
        </w:tc>
        <w:tc>
          <w:tcPr>
            <w:tcW w:w="1299" w:type="pct"/>
          </w:tcPr>
          <w:p w:rsidR="005D275F" w:rsidRPr="00C809E4" w:rsidRDefault="005D275F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612" w:type="pct"/>
          </w:tcPr>
          <w:p w:rsidR="005D275F" w:rsidRPr="00C809E4" w:rsidRDefault="005D275F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85" w:type="pct"/>
          </w:tcPr>
          <w:p w:rsidR="005D275F" w:rsidRPr="00C809E4" w:rsidRDefault="005D275F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611" w:type="pct"/>
          </w:tcPr>
          <w:p w:rsidR="005D275F" w:rsidRPr="00C809E4" w:rsidRDefault="005D275F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ind w:left="72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Yes</w:t>
            </w:r>
          </w:p>
        </w:tc>
        <w:tc>
          <w:tcPr>
            <w:tcW w:w="1299" w:type="pct"/>
            <w:vAlign w:val="bottom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-6.87 (-10.07, -3.67)</w:t>
            </w:r>
          </w:p>
        </w:tc>
        <w:tc>
          <w:tcPr>
            <w:tcW w:w="612" w:type="pct"/>
            <w:vAlign w:val="bottom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85" w:type="pct"/>
            <w:vAlign w:val="bottom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-5.01 (-8.35, -1.66)</w:t>
            </w:r>
          </w:p>
        </w:tc>
        <w:tc>
          <w:tcPr>
            <w:tcW w:w="611" w:type="pct"/>
            <w:vAlign w:val="bottom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5E6179" w:rsidRDefault="005E6179" w:rsidP="00484FA7">
            <w:pPr>
              <w:snapToGrid w:val="0"/>
              <w:rPr>
                <w:rFonts w:eastAsiaTheme="minorEastAsia"/>
                <w:b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A</w:t>
            </w:r>
            <w:r w:rsidRPr="00EB743F">
              <w:rPr>
                <w:sz w:val="20"/>
                <w:szCs w:val="20"/>
              </w:rPr>
              <w:t>lcohol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consumption</w:t>
            </w:r>
          </w:p>
        </w:tc>
        <w:tc>
          <w:tcPr>
            <w:tcW w:w="1299" w:type="pct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12" w:type="pct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pct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ind w:left="72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No</w:t>
            </w:r>
          </w:p>
        </w:tc>
        <w:tc>
          <w:tcPr>
            <w:tcW w:w="1299" w:type="pct"/>
          </w:tcPr>
          <w:p w:rsidR="005D275F" w:rsidRPr="00C809E4" w:rsidRDefault="005D275F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612" w:type="pct"/>
          </w:tcPr>
          <w:p w:rsidR="005D275F" w:rsidRPr="00C809E4" w:rsidRDefault="005D275F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85" w:type="pct"/>
          </w:tcPr>
          <w:p w:rsidR="005D275F" w:rsidRPr="00C809E4" w:rsidRDefault="005D275F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611" w:type="pct"/>
          </w:tcPr>
          <w:p w:rsidR="005D275F" w:rsidRPr="00C809E4" w:rsidRDefault="005D275F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ind w:left="72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Yes</w:t>
            </w:r>
          </w:p>
        </w:tc>
        <w:tc>
          <w:tcPr>
            <w:tcW w:w="1299" w:type="pct"/>
            <w:vAlign w:val="bottom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-3.37 (-6.16, -0.58)</w:t>
            </w:r>
          </w:p>
        </w:tc>
        <w:tc>
          <w:tcPr>
            <w:tcW w:w="612" w:type="pct"/>
            <w:vAlign w:val="bottom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85" w:type="pct"/>
            <w:vAlign w:val="bottom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-2.09 (-4.99, 0.82)</w:t>
            </w:r>
          </w:p>
        </w:tc>
        <w:tc>
          <w:tcPr>
            <w:tcW w:w="611" w:type="pct"/>
            <w:vAlign w:val="bottom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Physical exercise</w:t>
            </w:r>
          </w:p>
        </w:tc>
        <w:tc>
          <w:tcPr>
            <w:tcW w:w="1911" w:type="pct"/>
            <w:gridSpan w:val="2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Test of overall difference: P=0.61</w:t>
            </w:r>
          </w:p>
        </w:tc>
        <w:tc>
          <w:tcPr>
            <w:tcW w:w="1896" w:type="pct"/>
            <w:gridSpan w:val="2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Test of overall difference: P=0.30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ind w:left="72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Often</w:t>
            </w:r>
          </w:p>
        </w:tc>
        <w:tc>
          <w:tcPr>
            <w:tcW w:w="1299" w:type="pct"/>
          </w:tcPr>
          <w:p w:rsidR="005D275F" w:rsidRPr="00C809E4" w:rsidRDefault="005D275F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612" w:type="pct"/>
          </w:tcPr>
          <w:p w:rsidR="005D275F" w:rsidRPr="00C809E4" w:rsidRDefault="005D275F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85" w:type="pct"/>
          </w:tcPr>
          <w:p w:rsidR="005D275F" w:rsidRPr="00C809E4" w:rsidRDefault="005D275F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611" w:type="pct"/>
          </w:tcPr>
          <w:p w:rsidR="005D275F" w:rsidRPr="00C809E4" w:rsidRDefault="005D275F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ind w:left="72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Once a week</w:t>
            </w:r>
          </w:p>
        </w:tc>
        <w:tc>
          <w:tcPr>
            <w:tcW w:w="1299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97 (-2.14, 4.07)</w:t>
            </w:r>
          </w:p>
        </w:tc>
        <w:tc>
          <w:tcPr>
            <w:tcW w:w="612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85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63 (-2.59, 3.85)</w:t>
            </w:r>
          </w:p>
        </w:tc>
        <w:tc>
          <w:tcPr>
            <w:tcW w:w="611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ind w:left="72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Once a month</w:t>
            </w:r>
          </w:p>
        </w:tc>
        <w:tc>
          <w:tcPr>
            <w:tcW w:w="1299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-0.20 (-4.69, 4.28)</w:t>
            </w:r>
          </w:p>
        </w:tc>
        <w:tc>
          <w:tcPr>
            <w:tcW w:w="612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85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17 (-4.48, 4.82)</w:t>
            </w:r>
          </w:p>
        </w:tc>
        <w:tc>
          <w:tcPr>
            <w:tcW w:w="611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ind w:left="72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Rare</w:t>
            </w:r>
          </w:p>
        </w:tc>
        <w:tc>
          <w:tcPr>
            <w:tcW w:w="1299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-1.35 (-4.7, 2.00)</w:t>
            </w:r>
          </w:p>
        </w:tc>
        <w:tc>
          <w:tcPr>
            <w:tcW w:w="612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85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-2.60 (-6.07, 0.87)</w:t>
            </w:r>
          </w:p>
        </w:tc>
        <w:tc>
          <w:tcPr>
            <w:tcW w:w="611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Sleep quality</w:t>
            </w:r>
          </w:p>
        </w:tc>
        <w:tc>
          <w:tcPr>
            <w:tcW w:w="1911" w:type="pct"/>
            <w:gridSpan w:val="2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Test of overall difference: P=0.003</w:t>
            </w:r>
          </w:p>
        </w:tc>
        <w:tc>
          <w:tcPr>
            <w:tcW w:w="1896" w:type="pct"/>
            <w:gridSpan w:val="2"/>
          </w:tcPr>
          <w:p w:rsidR="005D275F" w:rsidRPr="00C809E4" w:rsidRDefault="005D275F" w:rsidP="00484FA7">
            <w:pPr>
              <w:snapToGrid w:val="0"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Test of overall difference: P=0.012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ind w:left="72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High</w:t>
            </w:r>
          </w:p>
        </w:tc>
        <w:tc>
          <w:tcPr>
            <w:tcW w:w="1299" w:type="pct"/>
          </w:tcPr>
          <w:p w:rsidR="005D275F" w:rsidRPr="00C809E4" w:rsidRDefault="005D275F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612" w:type="pct"/>
          </w:tcPr>
          <w:p w:rsidR="005D275F" w:rsidRPr="00C809E4" w:rsidRDefault="005D275F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85" w:type="pct"/>
          </w:tcPr>
          <w:p w:rsidR="005D275F" w:rsidRPr="00C809E4" w:rsidRDefault="005D275F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611" w:type="pct"/>
          </w:tcPr>
          <w:p w:rsidR="005D275F" w:rsidRPr="00C809E4" w:rsidRDefault="005D275F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5D275F" w:rsidRPr="00C809E4" w:rsidTr="00484FA7">
        <w:tc>
          <w:tcPr>
            <w:tcW w:w="1193" w:type="pct"/>
          </w:tcPr>
          <w:p w:rsidR="005D275F" w:rsidRPr="00C809E4" w:rsidRDefault="005D275F" w:rsidP="00484FA7">
            <w:pPr>
              <w:snapToGrid w:val="0"/>
              <w:ind w:left="72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Intermediate</w:t>
            </w:r>
          </w:p>
        </w:tc>
        <w:tc>
          <w:tcPr>
            <w:tcW w:w="1299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-3.81 (-6.67, -0.95)</w:t>
            </w:r>
          </w:p>
        </w:tc>
        <w:tc>
          <w:tcPr>
            <w:tcW w:w="612" w:type="pct"/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85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-4.14 (-7.12, -1.15)</w:t>
            </w:r>
          </w:p>
        </w:tc>
        <w:tc>
          <w:tcPr>
            <w:tcW w:w="611" w:type="pct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5D275F" w:rsidRPr="00C809E4" w:rsidTr="00484FA7">
        <w:tc>
          <w:tcPr>
            <w:tcW w:w="1193" w:type="pct"/>
            <w:tcBorders>
              <w:bottom w:val="single" w:sz="12" w:space="0" w:color="auto"/>
            </w:tcBorders>
          </w:tcPr>
          <w:p w:rsidR="005D275F" w:rsidRPr="00C809E4" w:rsidRDefault="005D275F" w:rsidP="00484FA7">
            <w:pPr>
              <w:snapToGrid w:val="0"/>
              <w:ind w:left="720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Low</w:t>
            </w:r>
          </w:p>
        </w:tc>
        <w:tc>
          <w:tcPr>
            <w:tcW w:w="1299" w:type="pct"/>
            <w:tcBorders>
              <w:bottom w:val="single" w:sz="12" w:space="0" w:color="auto"/>
            </w:tcBorders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-6.83 (-11.11, -2.55)</w:t>
            </w:r>
          </w:p>
        </w:tc>
        <w:tc>
          <w:tcPr>
            <w:tcW w:w="612" w:type="pct"/>
            <w:tcBorders>
              <w:bottom w:val="single" w:sz="12" w:space="0" w:color="auto"/>
            </w:tcBorders>
            <w:vAlign w:val="center"/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85" w:type="pct"/>
            <w:tcBorders>
              <w:bottom w:val="single" w:sz="12" w:space="0" w:color="auto"/>
            </w:tcBorders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-5.33 (-9.79, -0.87)</w:t>
            </w:r>
          </w:p>
        </w:tc>
        <w:tc>
          <w:tcPr>
            <w:tcW w:w="611" w:type="pct"/>
            <w:tcBorders>
              <w:bottom w:val="single" w:sz="12" w:space="0" w:color="auto"/>
            </w:tcBorders>
          </w:tcPr>
          <w:p w:rsidR="005D275F" w:rsidRPr="00C809E4" w:rsidRDefault="005D275F" w:rsidP="00484FA7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809E4">
              <w:rPr>
                <w:color w:val="000000"/>
                <w:sz w:val="20"/>
                <w:szCs w:val="20"/>
              </w:rPr>
              <w:t>0.019</w:t>
            </w:r>
          </w:p>
        </w:tc>
      </w:tr>
    </w:tbl>
    <w:p w:rsidR="005D275F" w:rsidRDefault="009800AE" w:rsidP="00837357">
      <w:pPr>
        <w:rPr>
          <w:rFonts w:eastAsiaTheme="minorEastAsia"/>
          <w:b/>
          <w:lang w:eastAsia="zh-CN"/>
        </w:rPr>
      </w:pPr>
      <w:r w:rsidRPr="00C809E4">
        <w:rPr>
          <w:sz w:val="20"/>
          <w:szCs w:val="20"/>
        </w:rPr>
        <w:t>Regressi</w:t>
      </w:r>
      <w:r>
        <w:rPr>
          <w:sz w:val="20"/>
          <w:szCs w:val="20"/>
        </w:rPr>
        <w:t>on coefficients, 95% CIs, and p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 xml:space="preserve">values </w:t>
      </w:r>
      <w:r>
        <w:rPr>
          <w:rFonts w:eastAsiaTheme="minorEastAsia" w:hint="eastAsia"/>
          <w:sz w:val="20"/>
          <w:szCs w:val="20"/>
          <w:lang w:eastAsia="zh-CN"/>
        </w:rPr>
        <w:t xml:space="preserve">were </w:t>
      </w:r>
      <w:r>
        <w:rPr>
          <w:rFonts w:eastAsiaTheme="minorEastAsia"/>
          <w:sz w:val="20"/>
          <w:szCs w:val="20"/>
          <w:lang w:eastAsia="zh-CN"/>
        </w:rPr>
        <w:t>calculated</w:t>
      </w:r>
      <w:r w:rsidRPr="00C809E4">
        <w:rPr>
          <w:sz w:val="20"/>
          <w:szCs w:val="20"/>
        </w:rPr>
        <w:t xml:space="preserve"> from single variable (i.e. unadjust</w:t>
      </w:r>
      <w:r>
        <w:rPr>
          <w:sz w:val="20"/>
          <w:szCs w:val="20"/>
        </w:rPr>
        <w:t>ed) linear regression models. P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C809E4">
        <w:rPr>
          <w:sz w:val="20"/>
          <w:szCs w:val="20"/>
        </w:rPr>
        <w:t xml:space="preserve">values of 0.005 or lower were considered as statistically significant after applying a </w:t>
      </w:r>
      <w:proofErr w:type="spellStart"/>
      <w:r w:rsidRPr="00C809E4">
        <w:rPr>
          <w:sz w:val="20"/>
          <w:szCs w:val="20"/>
        </w:rPr>
        <w:t>Bonferroni</w:t>
      </w:r>
      <w:proofErr w:type="spellEnd"/>
      <w:r w:rsidRPr="00C809E4">
        <w:rPr>
          <w:sz w:val="20"/>
          <w:szCs w:val="20"/>
        </w:rPr>
        <w:t xml:space="preserve"> correction for multiple testing. CI=confidence interval.</w:t>
      </w:r>
    </w:p>
    <w:p w:rsidR="00277E89" w:rsidRDefault="00277E89" w:rsidP="00CC135B">
      <w:pPr>
        <w:jc w:val="center"/>
        <w:rPr>
          <w:rFonts w:eastAsiaTheme="minorEastAsia"/>
          <w:b/>
          <w:lang w:eastAsia="zh-CN"/>
        </w:rPr>
      </w:pPr>
    </w:p>
    <w:p w:rsidR="005D275F" w:rsidRDefault="005D275F" w:rsidP="00CC135B">
      <w:pPr>
        <w:jc w:val="center"/>
        <w:rPr>
          <w:rFonts w:eastAsiaTheme="minorEastAsia"/>
          <w:b/>
          <w:lang w:eastAsia="zh-CN"/>
        </w:rPr>
      </w:pPr>
    </w:p>
    <w:sectPr w:rsidR="005D275F" w:rsidSect="00484FA7">
      <w:pgSz w:w="16838" w:h="11906" w:orient="landscape" w:code="9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47E6" w:rsidRDefault="00AD47E6" w:rsidP="00C809E4">
      <w:r>
        <w:separator/>
      </w:r>
    </w:p>
  </w:endnote>
  <w:endnote w:type="continuationSeparator" w:id="0">
    <w:p w:rsidR="00AD47E6" w:rsidRDefault="00AD47E6" w:rsidP="00C80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47E6" w:rsidRDefault="00AD47E6" w:rsidP="00C809E4">
      <w:r>
        <w:separator/>
      </w:r>
    </w:p>
  </w:footnote>
  <w:footnote w:type="continuationSeparator" w:id="0">
    <w:p w:rsidR="00AD47E6" w:rsidRDefault="00AD47E6" w:rsidP="00C809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9E4"/>
    <w:rsid w:val="00011B36"/>
    <w:rsid w:val="00046B8F"/>
    <w:rsid w:val="00057B49"/>
    <w:rsid w:val="000A32AC"/>
    <w:rsid w:val="000A3782"/>
    <w:rsid w:val="000C5807"/>
    <w:rsid w:val="000D2CCF"/>
    <w:rsid w:val="000D73E5"/>
    <w:rsid w:val="000E3342"/>
    <w:rsid w:val="00121035"/>
    <w:rsid w:val="00177675"/>
    <w:rsid w:val="00185DF2"/>
    <w:rsid w:val="001F0228"/>
    <w:rsid w:val="00254C1C"/>
    <w:rsid w:val="002638B1"/>
    <w:rsid w:val="0027367D"/>
    <w:rsid w:val="00277E89"/>
    <w:rsid w:val="002A2E8B"/>
    <w:rsid w:val="002C64AA"/>
    <w:rsid w:val="002C743E"/>
    <w:rsid w:val="002F0D4E"/>
    <w:rsid w:val="00301AF4"/>
    <w:rsid w:val="003118DF"/>
    <w:rsid w:val="00312C12"/>
    <w:rsid w:val="00323CD8"/>
    <w:rsid w:val="00356C69"/>
    <w:rsid w:val="0036220A"/>
    <w:rsid w:val="00370AA5"/>
    <w:rsid w:val="00380FA1"/>
    <w:rsid w:val="003E1FC8"/>
    <w:rsid w:val="003E73AF"/>
    <w:rsid w:val="003F37AE"/>
    <w:rsid w:val="00414493"/>
    <w:rsid w:val="00430095"/>
    <w:rsid w:val="00437D07"/>
    <w:rsid w:val="0044712C"/>
    <w:rsid w:val="00454C51"/>
    <w:rsid w:val="00470B77"/>
    <w:rsid w:val="00484FA7"/>
    <w:rsid w:val="004A51AF"/>
    <w:rsid w:val="005776F2"/>
    <w:rsid w:val="00582731"/>
    <w:rsid w:val="00594D49"/>
    <w:rsid w:val="005D275F"/>
    <w:rsid w:val="005E6179"/>
    <w:rsid w:val="005F3638"/>
    <w:rsid w:val="006156BD"/>
    <w:rsid w:val="00635F8C"/>
    <w:rsid w:val="0063694E"/>
    <w:rsid w:val="00647C05"/>
    <w:rsid w:val="0065148A"/>
    <w:rsid w:val="006A22CD"/>
    <w:rsid w:val="006D07AF"/>
    <w:rsid w:val="006D0A11"/>
    <w:rsid w:val="006F5087"/>
    <w:rsid w:val="00702C5D"/>
    <w:rsid w:val="0071158C"/>
    <w:rsid w:val="00715514"/>
    <w:rsid w:val="00751458"/>
    <w:rsid w:val="007A2686"/>
    <w:rsid w:val="007D29AB"/>
    <w:rsid w:val="007E3CAD"/>
    <w:rsid w:val="0081649D"/>
    <w:rsid w:val="0082741C"/>
    <w:rsid w:val="00837357"/>
    <w:rsid w:val="00857EDB"/>
    <w:rsid w:val="008623B1"/>
    <w:rsid w:val="0086529C"/>
    <w:rsid w:val="0087797A"/>
    <w:rsid w:val="0088311E"/>
    <w:rsid w:val="008838C7"/>
    <w:rsid w:val="0088792E"/>
    <w:rsid w:val="00890E2C"/>
    <w:rsid w:val="00897F39"/>
    <w:rsid w:val="008E6958"/>
    <w:rsid w:val="00920059"/>
    <w:rsid w:val="009208C1"/>
    <w:rsid w:val="00932C28"/>
    <w:rsid w:val="009356CA"/>
    <w:rsid w:val="0094232E"/>
    <w:rsid w:val="00946CB7"/>
    <w:rsid w:val="009800AE"/>
    <w:rsid w:val="00984901"/>
    <w:rsid w:val="009A2FA6"/>
    <w:rsid w:val="009A3FCD"/>
    <w:rsid w:val="009B2970"/>
    <w:rsid w:val="009C6C32"/>
    <w:rsid w:val="009D33E5"/>
    <w:rsid w:val="00A22E40"/>
    <w:rsid w:val="00A248DD"/>
    <w:rsid w:val="00A34213"/>
    <w:rsid w:val="00A61710"/>
    <w:rsid w:val="00A66BFF"/>
    <w:rsid w:val="00A71E08"/>
    <w:rsid w:val="00A75DCA"/>
    <w:rsid w:val="00A879F3"/>
    <w:rsid w:val="00AC19FB"/>
    <w:rsid w:val="00AD47E6"/>
    <w:rsid w:val="00B26DA5"/>
    <w:rsid w:val="00B61B1A"/>
    <w:rsid w:val="00B70618"/>
    <w:rsid w:val="00B757EA"/>
    <w:rsid w:val="00B933E5"/>
    <w:rsid w:val="00BA748C"/>
    <w:rsid w:val="00BC6109"/>
    <w:rsid w:val="00C113C3"/>
    <w:rsid w:val="00C23759"/>
    <w:rsid w:val="00C809E4"/>
    <w:rsid w:val="00CC135B"/>
    <w:rsid w:val="00CF553A"/>
    <w:rsid w:val="00D0484E"/>
    <w:rsid w:val="00D079FB"/>
    <w:rsid w:val="00D158A1"/>
    <w:rsid w:val="00D4346F"/>
    <w:rsid w:val="00D46C9A"/>
    <w:rsid w:val="00DD1321"/>
    <w:rsid w:val="00DE5841"/>
    <w:rsid w:val="00E1427E"/>
    <w:rsid w:val="00E52384"/>
    <w:rsid w:val="00E644EC"/>
    <w:rsid w:val="00E827DA"/>
    <w:rsid w:val="00EA450E"/>
    <w:rsid w:val="00EB743F"/>
    <w:rsid w:val="00EF08C8"/>
    <w:rsid w:val="00F32044"/>
    <w:rsid w:val="00F43041"/>
    <w:rsid w:val="00F60C09"/>
    <w:rsid w:val="00FB69C2"/>
    <w:rsid w:val="00FE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9E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8B1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09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09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09E4"/>
    <w:rPr>
      <w:sz w:val="18"/>
      <w:szCs w:val="18"/>
    </w:rPr>
  </w:style>
  <w:style w:type="table" w:customStyle="1" w:styleId="Style1">
    <w:name w:val="Style1"/>
    <w:basedOn w:val="TableNormal"/>
    <w:uiPriority w:val="99"/>
    <w:rsid w:val="00C809E4"/>
    <w:rPr>
      <w:rFonts w:cs="Times New Roman"/>
      <w:kern w:val="0"/>
      <w:sz w:val="22"/>
      <w:lang w:eastAsia="en-US"/>
    </w:r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3118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8DF"/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4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4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4E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4EC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table" w:customStyle="1" w:styleId="Style11">
    <w:name w:val="Style11"/>
    <w:basedOn w:val="TableNormal"/>
    <w:uiPriority w:val="99"/>
    <w:rsid w:val="00890E2C"/>
    <w:rPr>
      <w:rFonts w:eastAsia="Calibri" w:cs="Times New Roman"/>
      <w:kern w:val="0"/>
      <w:sz w:val="22"/>
      <w:lang w:eastAsia="en-US"/>
    </w:rPr>
    <w:tblPr/>
  </w:style>
  <w:style w:type="table" w:customStyle="1" w:styleId="Style12">
    <w:name w:val="Style12"/>
    <w:basedOn w:val="TableNormal"/>
    <w:uiPriority w:val="99"/>
    <w:rsid w:val="00582731"/>
    <w:rPr>
      <w:rFonts w:eastAsia="Calibri" w:cs="Times New Roman"/>
      <w:kern w:val="0"/>
      <w:sz w:val="22"/>
      <w:lang w:eastAsia="en-US"/>
    </w:rPr>
    <w:tblPr/>
  </w:style>
  <w:style w:type="character" w:customStyle="1" w:styleId="Heading2Char">
    <w:name w:val="Heading 2 Char"/>
    <w:basedOn w:val="DefaultParagraphFont"/>
    <w:link w:val="Heading2"/>
    <w:uiPriority w:val="9"/>
    <w:semiHidden/>
    <w:rsid w:val="002638B1"/>
    <w:rPr>
      <w:rFonts w:asciiTheme="majorHAnsi" w:eastAsiaTheme="majorEastAsia" w:hAnsiTheme="majorHAnsi" w:cs="Times New Roman"/>
      <w:b/>
      <w:bCs/>
      <w:i/>
      <w:iCs/>
      <w:kern w:val="0"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9E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8B1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09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09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09E4"/>
    <w:rPr>
      <w:sz w:val="18"/>
      <w:szCs w:val="18"/>
    </w:rPr>
  </w:style>
  <w:style w:type="table" w:customStyle="1" w:styleId="Style1">
    <w:name w:val="Style1"/>
    <w:basedOn w:val="TableNormal"/>
    <w:uiPriority w:val="99"/>
    <w:rsid w:val="00C809E4"/>
    <w:rPr>
      <w:rFonts w:cs="Times New Roman"/>
      <w:kern w:val="0"/>
      <w:sz w:val="22"/>
      <w:lang w:eastAsia="en-US"/>
    </w:r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3118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8DF"/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4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4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4E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4EC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table" w:customStyle="1" w:styleId="Style11">
    <w:name w:val="Style11"/>
    <w:basedOn w:val="TableNormal"/>
    <w:uiPriority w:val="99"/>
    <w:rsid w:val="00890E2C"/>
    <w:rPr>
      <w:rFonts w:eastAsia="Calibri" w:cs="Times New Roman"/>
      <w:kern w:val="0"/>
      <w:sz w:val="22"/>
      <w:lang w:eastAsia="en-US"/>
    </w:rPr>
    <w:tblPr/>
  </w:style>
  <w:style w:type="table" w:customStyle="1" w:styleId="Style12">
    <w:name w:val="Style12"/>
    <w:basedOn w:val="TableNormal"/>
    <w:uiPriority w:val="99"/>
    <w:rsid w:val="00582731"/>
    <w:rPr>
      <w:rFonts w:eastAsia="Calibri" w:cs="Times New Roman"/>
      <w:kern w:val="0"/>
      <w:sz w:val="22"/>
      <w:lang w:eastAsia="en-US"/>
    </w:rPr>
    <w:tblPr/>
  </w:style>
  <w:style w:type="character" w:customStyle="1" w:styleId="Heading2Char">
    <w:name w:val="Heading 2 Char"/>
    <w:basedOn w:val="DefaultParagraphFont"/>
    <w:link w:val="Heading2"/>
    <w:uiPriority w:val="9"/>
    <w:semiHidden/>
    <w:rsid w:val="002638B1"/>
    <w:rPr>
      <w:rFonts w:asciiTheme="majorHAnsi" w:eastAsiaTheme="majorEastAsia" w:hAnsiTheme="majorHAnsi" w:cs="Times New Roman"/>
      <w:b/>
      <w:bCs/>
      <w:i/>
      <w:iCs/>
      <w:kern w:val="0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ichael G Heckman</cp:lastModifiedBy>
  <cp:revision>3</cp:revision>
  <dcterms:created xsi:type="dcterms:W3CDTF">2015-11-05T17:24:00Z</dcterms:created>
  <dcterms:modified xsi:type="dcterms:W3CDTF">2015-11-05T17:24:00Z</dcterms:modified>
</cp:coreProperties>
</file>